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907601">
      <w:pPr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bookmarkStart w:id="1" w:name="_GoBack"/>
      <w:r>
        <w:rPr>
          <w:rFonts w:hint="eastAsia" w:ascii="Times New Roman" w:hAnsi="Times New Roman" w:eastAsia="TimesNewRomanPS-BoldMT" w:cs="Times New Roman"/>
          <w:b/>
          <w:bCs/>
          <w:color w:val="000000"/>
          <w:kern w:val="0"/>
          <w:sz w:val="20"/>
          <w:szCs w:val="20"/>
        </w:rPr>
        <w:t>S4 Table</w:t>
      </w:r>
      <w:r>
        <w:rPr>
          <w:rFonts w:ascii="Times New Roman" w:hAnsi="Times New Roman" w:eastAsia="TimesNewRomanPS-BoldMT" w:cs="Times New Roman"/>
          <w:b/>
          <w:bCs/>
          <w:color w:val="000000"/>
          <w:kern w:val="0"/>
          <w:sz w:val="20"/>
          <w:szCs w:val="20"/>
        </w:rPr>
        <w:t xml:space="preserve">. </w:t>
      </w:r>
      <w:r>
        <w:rPr>
          <w:rFonts w:ascii="Times New Roman" w:hAnsi="Times New Roman" w:eastAsia="宋体" w:cs="Times New Roman"/>
          <w:sz w:val="20"/>
          <w:szCs w:val="20"/>
        </w:rPr>
        <w:t>ASMR</w:t>
      </w:r>
      <w:r>
        <w:rPr>
          <w:rFonts w:ascii="Times New Roman" w:hAnsi="Times New Roman" w:eastAsia="TimesNewRomanPS-BoldMT" w:cs="Times New Roman"/>
          <w:color w:val="000000"/>
          <w:kern w:val="0"/>
          <w:sz w:val="20"/>
          <w:szCs w:val="20"/>
        </w:rPr>
        <w:t xml:space="preserve"> and </w:t>
      </w:r>
      <w:r>
        <w:rPr>
          <w:rFonts w:ascii="Times New Roman" w:hAnsi="Times New Roman" w:eastAsia="宋体" w:cs="Times New Roman"/>
          <w:sz w:val="20"/>
          <w:szCs w:val="20"/>
        </w:rPr>
        <w:t>age-standardized</w:t>
      </w:r>
      <w:r>
        <w:rPr>
          <w:rFonts w:ascii="Times New Roman" w:hAnsi="Times New Roman" w:eastAsia="TimesNewRomanPS-BoldMT" w:cs="Times New Roman"/>
          <w:color w:val="000000"/>
          <w:kern w:val="0"/>
          <w:sz w:val="20"/>
          <w:szCs w:val="20"/>
        </w:rPr>
        <w:t xml:space="preserve"> DALYs </w:t>
      </w: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</w:rPr>
        <w:t xml:space="preserve">rate </w:t>
      </w:r>
      <w:r>
        <w:rPr>
          <w:rFonts w:ascii="Times New Roman" w:hAnsi="Times New Roman" w:eastAsia="TimesNewRomanPS-BoldMT" w:cs="Times New Roman"/>
          <w:color w:val="000000"/>
          <w:kern w:val="0"/>
          <w:sz w:val="20"/>
          <w:szCs w:val="20"/>
        </w:rPr>
        <w:t xml:space="preserve">of LOE </w:t>
      </w:r>
      <w:r>
        <w:rPr>
          <w:rFonts w:ascii="Times New Roman" w:hAnsi="Times New Roman" w:eastAsia="宋体" w:cs="Times New Roman"/>
          <w:sz w:val="20"/>
          <w:szCs w:val="20"/>
        </w:rPr>
        <w:t xml:space="preserve">in individuals </w:t>
      </w:r>
      <w:bookmarkStart w:id="0" w:name="_Hlk177488896"/>
      <w:r>
        <w:rPr>
          <w:rFonts w:ascii="Times New Roman" w:hAnsi="Times New Roman" w:eastAsia="宋体" w:cs="Times New Roman"/>
          <w:color w:val="000000"/>
          <w:sz w:val="20"/>
          <w:szCs w:val="20"/>
        </w:rPr>
        <w:t>aged ≥65 years</w:t>
      </w:r>
      <w:bookmarkEnd w:id="0"/>
      <w:r>
        <w:rPr>
          <w:rFonts w:ascii="Times New Roman" w:hAnsi="Times New Roman" w:eastAsia="TimesNewRomanPS-BoldMT" w:cs="Times New Roman"/>
          <w:color w:val="000000"/>
          <w:kern w:val="0"/>
          <w:sz w:val="20"/>
          <w:szCs w:val="20"/>
        </w:rPr>
        <w:t xml:space="preserve"> and their AAPCs from 1990 to 20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21</w:t>
      </w:r>
      <w:r>
        <w:rPr>
          <w:rFonts w:ascii="Times New Roman" w:hAnsi="Times New Roman" w:eastAsia="TimesNewRomanPS-BoldMT" w:cs="Times New Roman"/>
          <w:color w:val="000000"/>
          <w:kern w:val="0"/>
          <w:sz w:val="20"/>
          <w:szCs w:val="20"/>
        </w:rPr>
        <w:t xml:space="preserve"> at the regional levels</w:t>
      </w:r>
    </w:p>
    <w:p w14:paraId="4E0BFB20">
      <w:pPr>
        <w:widowControl/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color w:val="000000"/>
          <w:sz w:val="20"/>
          <w:szCs w:val="20"/>
        </w:rPr>
        <w:t>Abbreviations:</w:t>
      </w:r>
      <w:r>
        <w:rPr>
          <w:rFonts w:hint="eastAsia" w:ascii="Times New Roman" w:hAnsi="Times New Roman" w:eastAsia="宋体" w:cs="Times New Roman"/>
          <w:b/>
          <w:bCs/>
          <w:color w:val="000000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 xml:space="preserve">ASIR, age-standardized incidence 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rate; </w:t>
      </w:r>
      <w:r>
        <w:rPr>
          <w:rFonts w:ascii="Times New Roman" w:hAnsi="Times New Roman" w:eastAsia="宋体" w:cs="Times New Roman"/>
          <w:sz w:val="20"/>
          <w:szCs w:val="20"/>
        </w:rPr>
        <w:t>ASPR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, </w:t>
      </w:r>
      <w:r>
        <w:rPr>
          <w:rFonts w:ascii="Times New Roman" w:hAnsi="Times New Roman" w:eastAsia="宋体" w:cs="Times New Roman"/>
          <w:sz w:val="20"/>
          <w:szCs w:val="20"/>
        </w:rPr>
        <w:t xml:space="preserve">age-standardized prevalence 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rate; </w:t>
      </w:r>
      <w:r>
        <w:rPr>
          <w:rFonts w:ascii="Times New Roman" w:hAnsi="Times New Roman" w:eastAsia="宋体" w:cs="Times New Roman"/>
          <w:sz w:val="20"/>
          <w:szCs w:val="20"/>
        </w:rPr>
        <w:t>ASMR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, </w:t>
      </w:r>
      <w:r>
        <w:rPr>
          <w:rFonts w:ascii="Times New Roman" w:hAnsi="Times New Roman" w:eastAsia="宋体" w:cs="Times New Roman"/>
          <w:sz w:val="20"/>
          <w:szCs w:val="20"/>
        </w:rPr>
        <w:t xml:space="preserve">age-standardized mortality </w:t>
      </w:r>
      <w:r>
        <w:rPr>
          <w:rFonts w:hint="eastAsia" w:ascii="Times New Roman" w:hAnsi="Times New Roman" w:eastAsia="宋体" w:cs="Times New Roman"/>
          <w:sz w:val="20"/>
          <w:szCs w:val="20"/>
        </w:rPr>
        <w:t>rate;</w:t>
      </w:r>
      <w:r>
        <w:rPr>
          <w:rFonts w:ascii="Times New Roman" w:hAnsi="Times New Roman" w:eastAsia="宋体" w:cs="Times New Roman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>AAP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, 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>average annual percent change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;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 xml:space="preserve"> DALY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, 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>disability-adjusted life year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; 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>C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, 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>confidence interva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;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 xml:space="preserve"> P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, 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>P value for the significant test of AAP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;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LOE, late-onset epilepsy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>. Numbers in parentheses are 95% uncertainty intervals.</w:t>
      </w:r>
    </w:p>
    <w:bookmarkEnd w:id="1"/>
    <w:tbl>
      <w:tblPr>
        <w:tblStyle w:val="1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2126"/>
        <w:gridCol w:w="2127"/>
        <w:gridCol w:w="2126"/>
        <w:gridCol w:w="2126"/>
        <w:gridCol w:w="1985"/>
        <w:gridCol w:w="865"/>
      </w:tblGrid>
      <w:tr w14:paraId="67EC71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3CADD0B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egions </w:t>
            </w:r>
          </w:p>
        </w:tc>
        <w:tc>
          <w:tcPr>
            <w:tcW w:w="2126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732CF15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o of people with </w:t>
            </w:r>
          </w:p>
          <w:p w14:paraId="1E348AC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LOE in 1990 </w:t>
            </w:r>
          </w:p>
        </w:tc>
        <w:tc>
          <w:tcPr>
            <w:tcW w:w="2127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60BCAFD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ge standardised rate in 1990 (per 100 000)</w:t>
            </w:r>
          </w:p>
        </w:tc>
        <w:tc>
          <w:tcPr>
            <w:tcW w:w="2126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41B3744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o of people with </w:t>
            </w:r>
          </w:p>
          <w:p w14:paraId="1C8063B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LOE in 2021</w:t>
            </w:r>
          </w:p>
        </w:tc>
        <w:tc>
          <w:tcPr>
            <w:tcW w:w="2126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047F405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ge-standardized rate in 2021 (per 100,000)</w:t>
            </w:r>
          </w:p>
        </w:tc>
        <w:tc>
          <w:tcPr>
            <w:tcW w:w="1985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20D4656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APCs in rate, </w:t>
            </w:r>
          </w:p>
          <w:p w14:paraId="0F422C4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990- 2021 (%/year) </w:t>
            </w:r>
          </w:p>
        </w:tc>
        <w:tc>
          <w:tcPr>
            <w:tcW w:w="865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78A98B2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 value </w:t>
            </w:r>
          </w:p>
          <w:p w14:paraId="1B4CAF4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0329B0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74CA7B3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55" w:type="dxa"/>
            <w:gridSpan w:val="6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16E5A64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ortality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95% UI)</w:t>
            </w:r>
          </w:p>
        </w:tc>
      </w:tr>
      <w:tr w14:paraId="4FFC84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71580D1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ndean Latin America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59FA9F9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0.77 (57.27 to 84.79)</w:t>
            </w:r>
          </w:p>
        </w:tc>
        <w:tc>
          <w:tcPr>
            <w:tcW w:w="21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7EC9673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54 (3.68 to 5.45)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0F891FB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3.78 (112.46 to 178.30)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1A918F1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90 (2.27 to 3.59)</w:t>
            </w: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5D2A106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47 (-2.23 to -0.71)</w:t>
            </w:r>
          </w:p>
          <w:p w14:paraId="31C45D7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554194F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6FC490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68626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ustralas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40D5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7.18 (50.18 to 63.9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D1A3F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67 (2.33 to 3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8C2C4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0.69 (108.44 to 150.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A4DD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38 (1.98 to 2.7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D932F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34 (-0.70 to 0.02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84B29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</w:tr>
      <w:tr w14:paraId="43CB93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E3387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ribbe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FB2B9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4.77 (101.18 to 131.6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C4165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34 (4.70 to 6.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99392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0.65 (159.35 to 226.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32868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98 (3.33 to 4.7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0B2F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83 (-1.14 to -0.52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BE0B7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269883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4CD9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ntral As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7F21A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4.14 (57.95 to 73.9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3B8FD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87 (1.69 to 2.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09E21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2.79 (131.53 to 172.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33E5B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62 (2.25 to 2.9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0C1B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2 (0.38 to 1.47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4B60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14:paraId="15E078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00B98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ntral Euro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DB1C0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0.38 (267.23 to 318.0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D02A0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33 (2.13 to 2.5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E8A8B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33.32 (779.95 to 1046.6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CE5B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20 (3.50 to 4.7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5A60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96 (1.38 to 2.55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5E25E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54E9AC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6DCE8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ntral Latin Amer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98D58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2.96 (293.19 to 329.8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476A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23 (4.87 to 5.5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7EF7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97.23 (793.49 to 998.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B183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31 (3.81 to 4.7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D3B0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69 (-1.15 to -0.23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2EE3E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14:paraId="71CDFA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868CB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ntral Sub-Saharan Afr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D1C21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1.42 (89.28 to 189.3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EE1B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39 (7.01 to 15.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6E84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0.18 (163.42 to 369.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3AA73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02 (5.19 to 11.9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EC42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82 (-0.89 to -0.76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26C7D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617125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07F20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ast As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DBD36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03.51 (1163.16 to 1902.9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4AC5E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36 (1.95 to 3.2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96151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78.73 (1956.71 to 3156.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B3F0B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4 (1.05 to 1.7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68E4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81 (-2.06 to -1.56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2C602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73D0CB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0440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astern Euro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2F7B1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2.72 (211.32 to 231.7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20F6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7 (1.01 to 1.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69BE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1.82 (390.55 to 505.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85F9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4 (1.25 to 1.6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8CA5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2 (0.37 to 2.09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76A62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14:paraId="0DB592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9D9D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astern Sub-Saharan Afr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F697D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65.11 (1766.79 to 2776.1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2B2C2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8.29 (37.32 to 59.9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49BE5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41.34 (3032.51 to 4609.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17F83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.61 (28.62 to 44.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9D29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97 (-1.03 to -0.91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17DD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7FFD12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CC89F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igh-income Asia Pacif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D5844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9.51 (117.49 to 182.1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FD10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6 (0.72 to 1.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42AAB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67.12 (1154.40 to 1694.8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9CBE7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55 (2.06 to 2.9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3E91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67 (2.69 to 4.66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512B7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1C505C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AD41C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igh-income North Amer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C01A6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60.21 (508.12 to 593.0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C2798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63 (1.48 to 1.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BBFC4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23.26 (1410.15 to 1763.8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CA861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50 (2.18 to 2.7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6E6B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0 (0.99 to 1.82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4DC37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7D77F6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FBB9D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th Africa and Middle Ea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15F39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73.21 (448.13 to 835.1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2E59A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46 (4.19 to 8.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30EEF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21.31 (960.65 to 1569.9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4C818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09 (3.20 to 5.3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1017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90 (-1.13 to -0.67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70FBC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26E7D4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C35D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cean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1A155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56 (1.52 to 4.4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B209F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82 (1.07 to 3.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3534A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26 (4.46 to 11.7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30D90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82 (1.11 to 2.9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1F75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 (-0.04 to 0.04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7BC2A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41</w:t>
            </w:r>
          </w:p>
        </w:tc>
      </w:tr>
      <w:tr w14:paraId="573813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D84BF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outh As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E7461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44.43 (2412.21 to 5067.7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79C70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.41 (6.73 to 14.4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D421E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480.30 (6785.06 to 12386.4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2602D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03 (6.41 to 11.9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712F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32 (-0.85 to 0.21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EB3E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33</w:t>
            </w:r>
          </w:p>
        </w:tc>
      </w:tr>
      <w:tr w14:paraId="3528FA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5DC2B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outheast As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030B3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3.47 (322.22 to 532.2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D2340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60 (1.98 to 3.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23558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75.51 (732.02 to 1239.5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94D31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20 (1.66 to 2.8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3ECC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53 (-0.72 to -0.34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4F883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7E3652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2852B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outhern Latin Amer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FA34D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3.85 (74.50 to 93.7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C8CC7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16 (1.91 to 2.4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59666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1.17 (199.21 to 261.4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BA171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82 (2.43 to 3.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5BF5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2 (0.16 to 1.68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5AB74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</w:tr>
      <w:tr w14:paraId="67A69D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03D59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outhern Sub-Saharan Afr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25E71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3.84 (83.66 to 149.7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1EF9A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74 (4.20 to 7.6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5D552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4.65 (150.13 to 246.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98F4B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88 (3.55 to 5.9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0DCD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51 (-0.68 to -0.34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54B4B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17DB1F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E53A7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opical Latin Amer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FFFF0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4.81 (133.19 to 154.2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E6B03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24 (2.03 to 2.4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03FD0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67.71 (852.14 to 1053.4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100DA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45 (3.91 to 4.8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98EF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26 (1.69 to 2.83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1EBA3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61C452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3E32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estern Euro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0DD07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19.55 (1578.25 to 1821.3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025C4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11 (2.84 to 3.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A4EA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043.13 (5811.46 to 7901.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948F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74 (5.63 to 7.5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1312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49 (2.12 to 2.86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C8788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45FA0A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43AA074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estern Sub-Saharan Africa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6CE6D39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59.99 (550.86 to 1088.97)</w:t>
            </w:r>
          </w:p>
        </w:tc>
        <w:tc>
          <w:tcPr>
            <w:tcW w:w="212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6E51022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.51 (8.19 to 16.61)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34CD77F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89.91 (1022.22 to 1967.17)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497F8C0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.78 (7.61 to 14.57)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3D2ADD5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0 (-0.02 to 0.23)</w:t>
            </w:r>
          </w:p>
        </w:tc>
        <w:tc>
          <w:tcPr>
            <w:tcW w:w="86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3079A6A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07</w:t>
            </w:r>
          </w:p>
        </w:tc>
      </w:tr>
      <w:tr w14:paraId="1515EC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2460DBA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55" w:type="dxa"/>
            <w:gridSpan w:val="6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32D79FB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DALYs (95% UI)</w:t>
            </w:r>
          </w:p>
        </w:tc>
      </w:tr>
      <w:tr w14:paraId="67EF3B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05280BA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ndean Latin America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6C536B84">
            <w:pPr>
              <w:jc w:val="left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136.38 (2763.86 to 8261.13)</w:t>
            </w:r>
          </w:p>
        </w:tc>
        <w:tc>
          <w:tcPr>
            <w:tcW w:w="21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5750981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2.28 (172.87 to 518.97)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49E7B55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757.46 (7036.99 to 21407.79)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5924EEF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4.95 (140.57 to 427.73)</w:t>
            </w: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F19A6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76 (-0.87 to -0.66)</w:t>
            </w:r>
          </w:p>
        </w:tc>
        <w:tc>
          <w:tcPr>
            <w:tcW w:w="8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67BD659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0423BC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CD81E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ustralas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FDF673"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99.48 (1529.86 to 5560.7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4911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5.82 (69.16 to 251.4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9DF33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480.63 (3049.35 to 12771.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8988F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2.51 (57.40 to 242.1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80D6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9 (-0.39 to -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05E4B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6D22A7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03AF6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ribbe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6BE226"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147.82 (3594.48 to 7295.2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F915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0.70 (160.67 to 326.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077FA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269.51 (6181.59 to 13354.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B9540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4.42 (129.82 to 279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A78D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55 (-0.63 to -0.47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5BF06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013C73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71DB8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ntral As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FEA0EE"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626.01 (3350.06 to 8745.5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0A5B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0.97 (95.81 to 250.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928D3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728.27 (7338.30 to 17672.9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3F424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2.37 (120.51 to 289.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D8CF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3 (0.34 to 0.71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7568A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308A60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23509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ntral Euro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D79076"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312.39 (13043.98 to 27890.1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E01E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5.69 (98.63 to 209.6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2AF27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912.78 (27728.75 to 55610.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A4EEB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4.24 (124.16 to 249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6A56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39 to 0.81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E3CF0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48244A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AD1B2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ntral Latin Amer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F79CBB"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76.85 (13804.46 to 28489.2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448B8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6.83 (217.98 to 449.8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AA5C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7490.44 (39369.96 to 83936.8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E3BB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1.98 (186.17 to 396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695B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48 (-0.64 to -0.33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AF92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2FC836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56257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ntral Sub-Saharan Afr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E8FACA"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148.04 (3475.68 to 9716.6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E9CAB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1.19 (235.66 to 668.8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126BD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059.38 (7167.17 to 18627.6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C06BD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3.73 (207.47 to 546.9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5719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58 (-0.65 to -0.52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12A17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283A15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E967A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ast As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3932FA"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3612.34 (56155.17 to 120758.3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65701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9.00 (86.31 to 186.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8A294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783.95 (123705.44 to 310992.5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5F4E0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1.35 (62.66 to 157.3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25C2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71 (-0.89 to -0.53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D73C8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7DAD6B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68343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astern Euro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A7D2E8"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872.18 (14169.73 to 34246.8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52FF9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4.42 (61.31 to 147.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23767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433.74 (18919.08 to 47221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8427F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2.11 (57.58 to 142.3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F0BA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23 to 0.04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6F9B8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76</w:t>
            </w:r>
          </w:p>
        </w:tc>
      </w:tr>
      <w:tr w14:paraId="0D89E3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ED39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astern Sub-Saharan Afr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093608"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927.82 (39123.08 to 61777.0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6A9E6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65.97 (752.85 to 1199.8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4AF3D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5775.23 (69083.92 to 105144.7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7A2C1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59.52 (609.85 to 932.3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A612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77 (-0.83 to -0.71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6DACC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38E5C4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F2081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igh-income Asia Pacif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2D8365"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456.85 (9396.26 to 27231.9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168B2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6.59 (55.19 to 159.7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4A89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3488.27 (38648.61 to 102776.5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23770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7.80 (76.82 to 208.7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B064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8 (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1.16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D132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5121E3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BB8DF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igh-income North Amer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421DFC"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409.60 (21965.37 to 52894.4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8543E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0.32 (63.99 to 154.3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B02C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4798.00 (58030.14 to 148615.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F5A06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7.14 (90.16 to 230.5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72D5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8 (0.97 to 1.59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32423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19BCC4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0FA19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th Africa and Middle Ea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B61497"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134.63 (15584.96 to 31232.4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0A15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8.81 (132.70 to 266.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79B70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4163.45 (37213.43 to 78371.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6F8B7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6.47 (114.29 to 240.6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7359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41 (-0.54 to -0.28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DFD36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224510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A0B1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cean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17F626"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8.32 (124.35 to 458.3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B019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3.57 (72.35 to 247.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8A073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30.09 (312.76 to 1071.0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442D7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6.98 (69.96 to 229.7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FF4B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6 (-0.24 to -0.09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ABA77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4259F6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A31AC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outh As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476A55"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5837.03 (84621.50 to 170194.2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C72C7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1.88 (215.43 to 436.5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02FA6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1170.57 (232580.44 to 410287.9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4C007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0.92 (202.35 to 359.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B2CB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41 (-0.67 to -0.15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AF9E5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14:paraId="04713E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581AF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outheast As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105034"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782.26 (17210.57 to 37556.8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E18AC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4.58 (96.30 to 210.4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95840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7680.53 (48027.65 to 117748.5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F6DFE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8.91 (98.29 to 241.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969B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1 (0.25 to 0.37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58F9B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07E78A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8480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outhern Latin Amer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6F70CF"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331.72 (2947.23 to 8605.0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7873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1.61 (72.62 to 212.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1C51C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887.49 (6850.36 to 19012.4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79391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6.13 (84.18 to 233.7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041B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9 (0.12 to 0.65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359D7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14:paraId="233898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CC102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outhern Sub-Saharan Afr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94BF3A"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099.76 (4088.95 to 8718.6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78CEB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4.16 (196.15 to 420.6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A00B1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312.33 (8234.56 to 17633.6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D74B4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2.60 (187.60 to 406.6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094C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2 (-0.18 to -0.07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094F6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357ED7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453E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opical Latin Amer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535840"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733.83 (9915.71 to 24710.9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6D63D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4.14 (141.28 to 351.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C321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4076.87 (35666.78 to 80874.5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A169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4.52 (161.20 to 365.5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152D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8 (0.19 to 0.37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5477A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1EFA97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B70A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estern Euro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8E9CAD"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0547.45 (60144.00 to 138454.3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1D6E0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2.41 (107.90 to 248.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1363A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3214.61 (152044.17 to 340728.9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E1E3D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3.90 (158.54 to 358.8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E8C8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8 (1.02 to 1.34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2776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1E098B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E98021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estern Sub-Saharan Africa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893DBFA"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902.09 (19638.79 to 39361.74)</w:t>
            </w:r>
          </w:p>
        </w:tc>
        <w:tc>
          <w:tcPr>
            <w:tcW w:w="21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B6B008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0.06 (284.25 to 582.45)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3010F7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9237.97 (42343.36 to 77211.23)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ABA434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7.63 (304.09 to 562.52)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6B4FEB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7 (0.13 to 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89BDA1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6F2B395E">
      <w:pPr>
        <w:rPr>
          <w:rFonts w:ascii="Times New Roman" w:hAnsi="Times New Roman" w:eastAsia="宋体" w:cs="Times New Roman"/>
          <w:sz w:val="20"/>
          <w:szCs w:val="20"/>
        </w:rPr>
      </w:pPr>
    </w:p>
    <w:p w14:paraId="6844B6D1">
      <w:pPr>
        <w:rPr>
          <w:rFonts w:ascii="Times New Roman" w:hAnsi="Times New Roman" w:eastAsia="宋体" w:cs="Times New Roman"/>
          <w:sz w:val="20"/>
          <w:szCs w:val="20"/>
        </w:rPr>
      </w:pPr>
    </w:p>
    <w:p w14:paraId="2F2670E1">
      <w:pPr>
        <w:rPr>
          <w:rFonts w:ascii="Times New Roman" w:hAnsi="Times New Roman" w:eastAsia="宋体" w:cs="Times New Roman"/>
          <w:sz w:val="20"/>
          <w:szCs w:val="20"/>
        </w:rPr>
      </w:pPr>
    </w:p>
    <w:p w14:paraId="5683F7DE">
      <w:pPr>
        <w:rPr>
          <w:rFonts w:ascii="Times New Roman" w:hAnsi="Times New Roman" w:eastAsia="宋体" w:cs="Times New Roman"/>
          <w:sz w:val="20"/>
          <w:szCs w:val="20"/>
        </w:rPr>
      </w:pPr>
    </w:p>
    <w:sectPr>
      <w:foot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TimesNewRomanPS-Bold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9629D22">
    <w:pPr>
      <w:pStyle w:val="11"/>
      <w:rPr>
        <w:rFonts w:hint="eastAsia"/>
      </w:rPr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723098F">
                          <w:pPr>
                            <w:pStyle w:val="11"/>
                            <w:rPr>
                              <w:rFonts w:hint="eastAsia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723098F">
                    <w:pPr>
                      <w:pStyle w:val="11"/>
                      <w:rPr>
                        <w:rFonts w:hint="eastAsia"/>
                      </w:rPr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FmZWIzNDg2MmIzZjExOTIzMmViNTBmYTMwYTk0ZWYifQ=="/>
  </w:docVars>
  <w:rsids>
    <w:rsidRoot w:val="00D80620"/>
    <w:rsid w:val="0003609A"/>
    <w:rsid w:val="00083BB2"/>
    <w:rsid w:val="001070A6"/>
    <w:rsid w:val="001527EC"/>
    <w:rsid w:val="0018233B"/>
    <w:rsid w:val="00190266"/>
    <w:rsid w:val="00204F38"/>
    <w:rsid w:val="0024047C"/>
    <w:rsid w:val="002577C0"/>
    <w:rsid w:val="00276B45"/>
    <w:rsid w:val="002A6055"/>
    <w:rsid w:val="002B52E6"/>
    <w:rsid w:val="002C73A9"/>
    <w:rsid w:val="00311C76"/>
    <w:rsid w:val="00334CDB"/>
    <w:rsid w:val="003E3198"/>
    <w:rsid w:val="0048393E"/>
    <w:rsid w:val="004B5B87"/>
    <w:rsid w:val="004B68E3"/>
    <w:rsid w:val="00523AF4"/>
    <w:rsid w:val="005B7461"/>
    <w:rsid w:val="005C3FE7"/>
    <w:rsid w:val="00625FC1"/>
    <w:rsid w:val="006C7A49"/>
    <w:rsid w:val="00710607"/>
    <w:rsid w:val="00760A85"/>
    <w:rsid w:val="007A2EAA"/>
    <w:rsid w:val="007F2B5E"/>
    <w:rsid w:val="007F56DC"/>
    <w:rsid w:val="008535C8"/>
    <w:rsid w:val="009563D8"/>
    <w:rsid w:val="00957099"/>
    <w:rsid w:val="009B19FE"/>
    <w:rsid w:val="00A41EB7"/>
    <w:rsid w:val="00A60CDE"/>
    <w:rsid w:val="00B17A4E"/>
    <w:rsid w:val="00B628C8"/>
    <w:rsid w:val="00BD7664"/>
    <w:rsid w:val="00BF4E8F"/>
    <w:rsid w:val="00C01A34"/>
    <w:rsid w:val="00C163B7"/>
    <w:rsid w:val="00C265DA"/>
    <w:rsid w:val="00C95584"/>
    <w:rsid w:val="00CF0AC8"/>
    <w:rsid w:val="00CF35D0"/>
    <w:rsid w:val="00D72F70"/>
    <w:rsid w:val="00D80620"/>
    <w:rsid w:val="00DB2ACB"/>
    <w:rsid w:val="00EC485D"/>
    <w:rsid w:val="00ED778C"/>
    <w:rsid w:val="00F10472"/>
    <w:rsid w:val="00F11A07"/>
    <w:rsid w:val="02DE29EA"/>
    <w:rsid w:val="062108AA"/>
    <w:rsid w:val="07F67816"/>
    <w:rsid w:val="1EA558D3"/>
    <w:rsid w:val="355B11FD"/>
    <w:rsid w:val="4E4564AB"/>
    <w:rsid w:val="5C545A2F"/>
    <w:rsid w:val="5D9A3915"/>
    <w:rsid w:val="600A75B1"/>
    <w:rsid w:val="62367F7C"/>
    <w:rsid w:val="69A3737D"/>
    <w:rsid w:val="75A36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  <w:szCs w:val="22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99"/>
    <w:pPr>
      <w:widowControl w:val="0"/>
      <w:jc w:val="both"/>
    </w:pPr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:szCs w:val="22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  <w:rPr>
      <w:szCs w:val="22"/>
    </w:rPr>
  </w:style>
  <w:style w:type="character" w:customStyle="1" w:styleId="32">
    <w:name w:val="明显强调1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  <w:szCs w:val="22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明显参考1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  <w:style w:type="table" w:customStyle="1" w:styleId="38">
    <w:name w:val="网格型1"/>
    <w:basedOn w:val="15"/>
    <w:qFormat/>
    <w:uiPriority w:val="99"/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39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516</Words>
  <Characters>13303</Characters>
  <Lines>452</Lines>
  <Paragraphs>127</Paragraphs>
  <TotalTime>95</TotalTime>
  <ScaleCrop>false</ScaleCrop>
  <LinksUpToDate>false</LinksUpToDate>
  <CharactersWithSpaces>1519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7T08:53:00Z</dcterms:created>
  <dc:creator>宏伟 柳</dc:creator>
  <cp:lastModifiedBy>吉利</cp:lastModifiedBy>
  <dcterms:modified xsi:type="dcterms:W3CDTF">2025-11-06T13:06:43Z</dcterms:modified>
  <cp:revision>10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91495607FB674667BAC0E808ED9470E5_13</vt:lpwstr>
  </property>
  <property fmtid="{D5CDD505-2E9C-101B-9397-08002B2CF9AE}" pid="4" name="KSOTemplateDocerSaveRecord">
    <vt:lpwstr>eyJoZGlkIjoiZjFmZWIzNDg2MmIzZjExOTIzMmViNTBmYTMwYTk0ZWYiLCJ1c2VySWQiOiIzMDA1Mzk5NjMifQ==</vt:lpwstr>
  </property>
</Properties>
</file>